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16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طرق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حفزًا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هدا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تعلم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ت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يتم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cs="Times New Roman" w:ascii="Times New Roman" w:hAnsi="Times New Roman"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يا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ز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ولى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Times New Roman" w:hAnsi="Times New Roman" w:cs="Times New Roman"/>
          <w:sz w:val="30"/>
          <w:szCs w:val="30"/>
          <w:lang w:bidi="ar-AE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ض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حس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ق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حق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و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ق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 xml:space="preserve"> متحمسا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ويل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مواد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ظ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اج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قدم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ل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</w:t>
      </w:r>
      <w:r>
        <w:rPr>
          <w:rFonts w:ascii="Times New Roman" w:hAnsi="Times New Roman" w:cs="Arial"/>
          <w:sz w:val="30"/>
          <w:sz w:val="30"/>
          <w:szCs w:val="30"/>
          <w:rtl w:val="true"/>
          <w:lang w:bidi="ar-AE"/>
        </w:rPr>
        <w:t>حفاظ</w:t>
      </w:r>
      <w:r>
        <w:rPr>
          <w:rFonts w:ascii="Times New Roman" w:hAnsi="Times New Roman" w:eastAsia="Times New Roman" w:cs="Times New Roman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Times New Roman" w:hAnsi="Times New Roman" w:cs="Arial"/>
          <w:sz w:val="30"/>
          <w:sz w:val="30"/>
          <w:szCs w:val="30"/>
          <w:rtl w:val="true"/>
          <w:lang w:bidi="ar-AE"/>
        </w:rPr>
        <w:t>على</w:t>
      </w:r>
      <w:r>
        <w:rPr>
          <w:rFonts w:ascii="Times New Roman" w:hAnsi="Times New Roman" w:eastAsia="Times New Roman" w:cs="Times New Roman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Times New Roman" w:hAnsi="Times New Roman" w:cs="Arial"/>
          <w:sz w:val="30"/>
          <w:sz w:val="30"/>
          <w:szCs w:val="30"/>
          <w:rtl w:val="true"/>
          <w:lang w:bidi="ar-AE"/>
        </w:rPr>
        <w:t>الحماس</w:t>
      </w:r>
      <w:r>
        <w:rPr>
          <w:rFonts w:ascii="Times New Roman" w:hAnsi="Times New Roman" w:eastAsia="Times New Roman" w:cs="Times New Roman"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eastAsia="Liberation Serif;Times New Roman" w:cs="Times New Roman"/>
          <w:sz w:val="30"/>
          <w:szCs w:val="30"/>
          <w:lang w:bidi="ar-AE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مه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قبل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تبع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سبو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Arial"/>
          <w:sz w:val="30"/>
          <w:sz w:val="30"/>
          <w:szCs w:val="30"/>
          <w:rtl w:val="true"/>
          <w:lang w:bidi="ar-AE"/>
        </w:rPr>
        <w:t>الأقلام</w:t>
      </w:r>
      <w:r>
        <w:rPr>
          <w:rFonts w:ascii="Times New Roman" w:hAnsi="Times New Roman" w:eastAsia="Times New Roman" w:cs="Times New Roman"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ظ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ت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يي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شار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ساع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يجا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نقس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16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4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جزاء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1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تقد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سبوع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مراجع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1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ائق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راج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علوم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ناول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5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اقش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جاح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تحد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أسئ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آخ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جتمع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جموع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ثاني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راجع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هدا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إنجازات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2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يق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ط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فكي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نجازات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آخ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لس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راج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خ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بالنس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أولئ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حققو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ص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واص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قيقه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3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حفزً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2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يق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رك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ساع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يجا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حمسين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ائ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قتراح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ط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ي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ستراتيج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ناسب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ش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ضل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4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eastAsia="Liberation Serif;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 xml:space="preserve">الخاتمة و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قائم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مها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1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ائق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ستخد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دو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معلوم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لم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ـ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ا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ن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وي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ج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ثن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نتقال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ح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اس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رنامج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رسائ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رئيسية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نجزت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شي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ظيم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تخذت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خطوات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هم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سلوب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يا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صح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وقا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مراض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قلب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رغ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نا انهين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16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جلس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ل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هدا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فقدا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وز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ظ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سار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بق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ياتك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يعد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مرً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ضروريً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لحفاظ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ك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صح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مد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طوي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ك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هو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حد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كبر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مشاك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يواجهه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ناس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فظ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نجاحات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تقدم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ت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آن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عرف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فعله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يساعد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حفيز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لاستمرار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نمط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يات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ديد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كثر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صح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1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تقد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سبوع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مراجع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1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ائق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وزع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توزيعات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او منشو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ملاحظاتك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 xml:space="preserve">للجلسة </w:t>
      </w:r>
      <w:r>
        <w:rPr>
          <w:rFonts w:cs="Times New Roman" w:ascii="Times New Roman" w:hAnsi="Times New Roman"/>
          <w:sz w:val="30"/>
          <w:szCs w:val="30"/>
          <w:lang w:bidi="ar-AE"/>
        </w:rPr>
        <w:t>14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جمع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متتبع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والنشاط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 xml:space="preserve">للجلسة </w:t>
      </w:r>
      <w:r>
        <w:rPr>
          <w:rFonts w:cs="Times New Roman" w:ascii="Times New Roman" w:hAnsi="Times New Roman"/>
          <w:sz w:val="30"/>
          <w:szCs w:val="30"/>
          <w:lang w:bidi="ar-AE"/>
        </w:rPr>
        <w:t>15</w:t>
      </w:r>
      <w:r>
        <w:rPr>
          <w:rFonts w:cs="Times New Roman" w:ascii="Times New Roman" w:hAnsi="Times New Roman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جهت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شك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س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اضي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اد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دو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يزان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ه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سع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رارية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دف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دث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اض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طرق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ال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ق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إجها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سلب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عا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وت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رتب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جهود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جر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تغييرات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ح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م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يا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ظر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إدا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واق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صي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توصل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ع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واق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صي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عا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اضي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اد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تبا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اص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ن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عا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صد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ح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توتر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مد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ت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دم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ح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إماراتي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!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جز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شي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ظي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و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تخذ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و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ه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ل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خاط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إصا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أمرا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يش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يا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ح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هانينا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!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سوف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ascii="Times New Roman" w:hAnsi="Times New Roman" w:cs="Times New Roman"/>
          <w:sz w:val="30"/>
          <w:szCs w:val="30"/>
          <w:lang w:bidi="ar-AE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ن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اقش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نجازاتك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 xml:space="preserve">م الكثيرة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و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تقدمك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ك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م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ن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دث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ت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تتمكنو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ص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فوائ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بق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يات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ثاني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راجع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أهدا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إنجازات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2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يق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لاحظ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ثن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هنئ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كم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ذ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إيجا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نجاز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خصي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؛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ساه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اص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مجم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مثاب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قي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دف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cs="Times New Roman" w:ascii="Times New Roman" w:hAnsi="Times New Roman"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ض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عتبار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قد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ز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ظ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ار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بق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يات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لاحظ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ص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ق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تأك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م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ستمر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ح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هم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نس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قو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دو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م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زان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ستو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وض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ديدة</w:t>
      </w:r>
      <w:r>
        <w:rPr>
          <w:rFonts w:cs="Times New Roman" w:ascii="Times New Roman" w:hAnsi="Times New Roman"/>
          <w:sz w:val="30"/>
          <w:szCs w:val="30"/>
          <w:rtl w:val="true"/>
        </w:rPr>
        <w:t>.)</w:t>
      </w:r>
    </w:p>
    <w:p>
      <w:pPr>
        <w:pStyle w:val="Normal"/>
        <w:bidi w:val="1"/>
        <w:jc w:val="left"/>
        <w:rPr>
          <w:rFonts w:ascii="Times New Roman" w:hAnsi="Times New Roman" w:eastAsia="Liberation Serif;Times New Roman" w:cs="Times New Roman"/>
          <w:b/>
          <w:b/>
          <w:bCs/>
          <w:sz w:val="30"/>
          <w:szCs w:val="30"/>
          <w:lang w:bidi="ar-AE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نتحدث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يو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يف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متحمسًا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ومتحفز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و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كيف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ع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زام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ح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دوم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بق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يات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لاً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ع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راج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اج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قدم</w:t>
      </w:r>
      <w:r>
        <w:rPr>
          <w:rFonts w:cs="Times New Roman" w:ascii="Times New Roman" w:hAnsi="Times New Roman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رئيس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جري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ًا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ق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تا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ر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تضم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نش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و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م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تسجيل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إضا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جري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ش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eastAsia="Liberation Serif;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ث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عو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ر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لاً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صعد</w:t>
      </w:r>
      <w:r>
        <w:rPr>
          <w:rFonts w:cs="Times New Roman" w:ascii="Times New Roman" w:hAnsi="Times New Roman"/>
          <w:sz w:val="30"/>
          <w:szCs w:val="30"/>
          <w:rtl w:val="true"/>
        </w:rPr>
        <w:t>)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جري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-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ل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ن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م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ق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ه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والسع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رارية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كت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دات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غذائ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ر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لاحظ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مد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شجع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الاستمرار</w:t>
      </w:r>
      <w:r>
        <w:rPr>
          <w:rFonts w:cs="Times New Roman" w:ascii="Times New Roman" w:hAnsi="Times New Roman"/>
          <w:sz w:val="30"/>
          <w:szCs w:val="30"/>
          <w:rtl w:val="true"/>
        </w:rPr>
        <w:t>).</w:t>
      </w:r>
    </w:p>
    <w:p>
      <w:pPr>
        <w:pStyle w:val="Normal"/>
        <w:bidi w:val="1"/>
        <w:jc w:val="left"/>
        <w:rPr>
          <w:rFonts w:ascii="Times New Roman" w:hAnsi="Times New Roman" w:eastAsia="Liberation Serif;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الوزن المطلوب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د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ك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ي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أفعل؟ </w:t>
      </w:r>
      <w:r>
        <w:rPr>
          <w:rFonts w:cs="Times New Roman" w:ascii="Times New Roman" w:hAnsi="Times New Roman"/>
          <w:sz w:val="30"/>
          <w:szCs w:val="30"/>
          <w:rtl w:val="true"/>
          <w:lang w:bidi="ar-AE"/>
        </w:rPr>
        <w:t>"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خطط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ز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د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ربع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وجو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اج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قدم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"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سج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ق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حد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تصل الى هد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ز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خذ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ض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قائ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تفكي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كت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عل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حس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ق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اخت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هداف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دي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أشه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ست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ادم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ب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ث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ستمر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قد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ز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ز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الي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زيا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حافظ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ستو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الي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مد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قدم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3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مس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 xml:space="preserve">او متحفزا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2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يق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حفي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غ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هم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ح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و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ل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ذ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ح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ب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واجه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اس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حيان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عب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جر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ع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ش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يد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غري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-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​​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ع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ع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قدم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ق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أ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أ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لاحظ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ضب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مث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ال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ناس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ب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ارك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ت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cs="Times New Roman" w:ascii="Times New Roman" w:hAnsi="Times New Roman"/>
          <w:sz w:val="30"/>
          <w:szCs w:val="30"/>
          <w:rtl w:val="true"/>
        </w:rPr>
        <w:t>.)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عر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تع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فع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صب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ً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صبح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صب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هلً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ع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صد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فيز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-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عو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ضي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نف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-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نتهى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رب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جب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بد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ض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يس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افع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وي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eastAsia="Liberation Serif;Times New Roman" w:cs="Times New Roman"/>
          <w:b/>
          <w:b/>
          <w:bCs/>
          <w:sz w:val="30"/>
          <w:szCs w:val="30"/>
          <w:lang w:bidi="ar-AE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م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ظ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و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ك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اقش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إ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ح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نتظم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 xml:space="preserve"> ل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cs="Times New Roman" w:ascii="Times New Roman" w:hAnsi="Times New Roman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ل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9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راتيج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جد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خر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في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ين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ر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ق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فع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خط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بلوغه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عتر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نجاحات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حتف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لام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ضح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ز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تن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ضا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ن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روتين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د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راتيج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ضافي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ناف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دي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ذ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الزلات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 xml:space="preserve">او الاخطاء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بيعي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نظ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آخر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ظ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عو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لق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ظ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راتيج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مز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فصيل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إ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1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ك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را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بالأهدا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ققته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بالفع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لأهدا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خطط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لوصو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ليها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خر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ذ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أ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أ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ددتها؟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كا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يوم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طع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وط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ويل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لاحظ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عتر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تائ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يجاب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لب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ملية</w:t>
      </w:r>
      <w:r>
        <w:rPr>
          <w:rFonts w:cs="Times New Roman" w:ascii="Times New Roman" w:hAnsi="Times New Roman"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دد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لكي تحققها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لقي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زاي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وقعها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كت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فوائ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ا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غ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قيق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شه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ست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قبلة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كت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ا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 xml:space="preserve">اطلب من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ascii="Times New Roman" w:hAnsi="Times New Roman" w:cs="Times New Roman"/>
          <w:b w:val="false"/>
          <w:b w:val="false"/>
          <w:bCs w:val="false"/>
          <w:sz w:val="30"/>
          <w:sz w:val="30"/>
          <w:szCs w:val="30"/>
          <w:rtl w:val="true"/>
        </w:rPr>
        <w:t>م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طوع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شارك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ريد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قيقه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إ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2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عتر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بنجاحاتك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د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فتخ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؟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س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ت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يكون؟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ع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غيير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ت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يكون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د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نخف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​​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اف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سو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حدث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)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إيجاب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من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فض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ه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إ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3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حتفظ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بإشارات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اضح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تقدمك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ك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و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شاركتها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ل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قتراح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خدم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خرون</w:t>
      </w:r>
      <w:r>
        <w:rPr>
          <w:rFonts w:cs="Times New Roman" w:ascii="Times New Roman" w:hAnsi="Times New Roman"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قيا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هريً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ط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ري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ي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د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سا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ه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بحث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ك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تجاو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د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ت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م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ص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نا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افئ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ك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ا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4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تبع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زن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و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 xml:space="preserve">طعامك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 xml:space="preserve">ونشاطك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لبدني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ائ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نس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نتق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بط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اد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دي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اد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ديم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فقدان السيط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دريجي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إجر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في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عام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نشاط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ت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وي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ل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در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ت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و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بط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دات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ديم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ض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ر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ن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سيط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ستمر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ز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تن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يساعد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كتش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ق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بكر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رج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دو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ي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خط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تاب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شياء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بع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ض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اب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ي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سبوع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حد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ق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ه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احظ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تس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زناً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عل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و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تاب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أكل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وم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إ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5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ضف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جموع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نوع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وتينك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دث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سابق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اد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التنوي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 xml:space="preserve">في الانشطة الرياضية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ل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احظ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لاف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عور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جا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ي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نطب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ك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ي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ي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يل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ر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طع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ختل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لي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س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نخفض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سع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راري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ر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طع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دي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زيا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طاع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ديد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جب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جب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في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طع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حد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صبح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م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نس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فكي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نوي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عامك؟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خ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قتراح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ش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طع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ح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ستمت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>: (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ت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شاركت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فع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خد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)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ل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قتراح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إضا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جم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ن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cs="Times New Roman" w:ascii="Times New Roman" w:hAnsi="Times New Roman"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خ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واب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ختل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إضا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كه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أطبا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لي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سم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ن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جم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بي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فواك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خضرو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حبو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ختلف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حص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جم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ن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لو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قو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 xml:space="preserve">نكهات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بق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جع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ي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ح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تناول في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عام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ديدً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خار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ثي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خط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ن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ز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جب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نزل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أ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نز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غالب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بحث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طاع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عام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حي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جربته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ضب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م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تناول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نشا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سما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تن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ع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ستمت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آخر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ارجوا منكم كتابة افكاركم ع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ر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ا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6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دد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طرقً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جديد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تحد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نفسك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كافئ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نفسك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ندما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ص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هدفك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حدي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دي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حد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قصي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(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شر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ول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سبوع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")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يئ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ي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هلاً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غ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يس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عب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غاية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يئ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ل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ض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عب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ك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تشع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ع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يئ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جحت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كافأ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يئ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تفعل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شتري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دف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قط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هظ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ثمن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ب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ث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مش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ش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قائ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خر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أشاه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قاط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فيدي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ضحك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ات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حمو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"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ذ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حاج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ف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استمر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فكي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قد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ضح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ي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Arial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كافأ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فس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د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عام؟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Arial"/>
          <w:b/>
          <w:b/>
          <w:bCs/>
          <w:sz w:val="30"/>
          <w:sz w:val="30"/>
          <w:szCs w:val="30"/>
          <w:rtl w:val="true"/>
          <w:lang w:bidi="ar-AE"/>
        </w:rPr>
        <w:t>افتح</w:t>
      </w:r>
      <w:r>
        <w:rPr>
          <w:rFonts w:ascii="Times New Roman" w:hAnsi="Times New Roman" w:eastAsia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Times New Roman" w:hAnsi="Times New Roman" w:cs="Arial"/>
          <w:b/>
          <w:b/>
          <w:bCs/>
          <w:sz w:val="30"/>
          <w:sz w:val="30"/>
          <w:szCs w:val="30"/>
          <w:rtl w:val="true"/>
          <w:lang w:bidi="ar-AE"/>
        </w:rPr>
        <w:t>المجال</w:t>
      </w:r>
      <w:r>
        <w:rPr>
          <w:rFonts w:ascii="Times New Roman" w:hAnsi="Times New Roman" w:eastAsia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Times New Roman" w:hAnsi="Times New Roman" w:cs="Arial"/>
          <w:b/>
          <w:b/>
          <w:bCs/>
          <w:sz w:val="30"/>
          <w:sz w:val="30"/>
          <w:szCs w:val="30"/>
          <w:rtl w:val="true"/>
          <w:lang w:bidi="ar-AE"/>
        </w:rPr>
        <w:t>للرد</w:t>
      </w:r>
    </w:p>
    <w:p>
      <w:pPr>
        <w:pStyle w:val="Normal"/>
        <w:bidi w:val="1"/>
        <w:jc w:val="left"/>
        <w:rPr>
          <w:rFonts w:ascii="Times New Roman" w:hAnsi="Times New Roman" w:cs="Arial"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ق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فكار</w:t>
      </w:r>
      <w:r>
        <w:rPr>
          <w:rFonts w:cs="Times New Roman" w:ascii="Times New Roman" w:hAnsi="Times New Roman"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Times New Roman" w:hAnsi="Times New Roman" w:eastAsia="Liberation Serif;Times New Roman" w:cs="Times New Roman"/>
          <w:sz w:val="30"/>
          <w:szCs w:val="30"/>
          <w:lang w:bidi="ar-AE"/>
        </w:rPr>
      </w:pPr>
      <w:r>
        <w:rPr>
          <w:rFonts w:ascii="Times New Roman" w:hAnsi="Times New Roman" w:cs="Arial"/>
          <w:sz w:val="30"/>
          <w:sz w:val="30"/>
          <w:szCs w:val="30"/>
          <w:rtl w:val="true"/>
          <w:lang w:bidi="ar-AE"/>
        </w:rPr>
        <w:t>الورود</w:t>
      </w:r>
      <w:r>
        <w:rPr>
          <w:rFonts w:ascii="Times New Roman" w:hAnsi="Times New Roman" w:eastAsia="Times New Roman" w:cs="Times New Roman"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طل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ظافر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ص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بلغ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غير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شي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ر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رائه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ط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تا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ك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كافآ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اص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شر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ا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7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إنش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منافس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ودي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و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افس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د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دي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ح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را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ائلت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ج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ائز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يئ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فو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اكما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قتراحات</w:t>
      </w:r>
      <w:r>
        <w:rPr>
          <w:rFonts w:cs="Times New Roman" w:ascii="Times New Roman" w:hAnsi="Times New Roman"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10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ديق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يط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و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ه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س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______________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ه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هر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0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يط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و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قريبت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ؤد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جبا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درس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و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ه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ستتعامل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لاك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_____________.</w:t>
      </w:r>
    </w:p>
    <w:p>
      <w:pPr>
        <w:pStyle w:val="Normal"/>
        <w:numPr>
          <w:ilvl w:val="0"/>
          <w:numId w:val="10"/>
        </w:numPr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ر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د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تتال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ك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ط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30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ق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ق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ض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ي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بي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ث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ط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ثلاث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تال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ه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اض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تأك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أرب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شهر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إ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8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تذكر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زلات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أمر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طبيعي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ن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>حرفت عن المسار</w:t>
      </w:r>
      <w:r>
        <w:rPr>
          <w:rFonts w:cs="Times New Roman" w:ascii="Times New Roman" w:hAnsi="Times New Roman"/>
          <w:sz w:val="30"/>
          <w:szCs w:val="30"/>
          <w:rtl w:val="true"/>
          <w:lang w:bidi="ar-AE"/>
        </w:rPr>
        <w:t>.</w:t>
      </w:r>
      <w:r>
        <w:rPr>
          <w:rFonts w:eastAsia="Liberation Serif;Times New Roman"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بدأ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ركي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يف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ود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س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حيح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  <w:r>
        <w:rPr>
          <w:rFonts w:ascii="Times New Roman" w:hAnsi="Times New Roman" w:cs="Times New Roman"/>
          <w:sz w:val="30"/>
          <w:sz w:val="30"/>
          <w:szCs w:val="30"/>
          <w:rtl w:val="true"/>
          <w:lang w:bidi="ar-AE"/>
        </w:rPr>
        <w:t xml:space="preserve">في اقرب وقت ممكن </w:t>
      </w:r>
      <w:r>
        <w:rPr>
          <w:rFonts w:cs="Times New Roman" w:ascii="Times New Roman" w:hAnsi="Times New Roman"/>
          <w:sz w:val="30"/>
          <w:szCs w:val="30"/>
          <w:rtl w:val="true"/>
          <w:lang w:bidi="ar-AE"/>
        </w:rPr>
        <w:t xml:space="preserve">- 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ذ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زل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ز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طبيع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مل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  <w:lang w:bidi="ar-AE"/>
        </w:rPr>
        <w:t>ست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ساعد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استمر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طل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دف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إستراتيجي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رق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9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بحث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ع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آخرين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لمساعد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متحمسًا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جمو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شخا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فهم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اعدو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ك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واج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مي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عو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ركيز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حيان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ل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شجي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دع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ل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وقات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4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خاتمة و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قائمة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مهام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(</w:t>
      </w:r>
      <w:r>
        <w:rPr>
          <w:rFonts w:cs="Times New Roman" w:ascii="Times New Roman" w:hAnsi="Times New Roman"/>
          <w:b/>
          <w:bCs/>
          <w:sz w:val="30"/>
          <w:szCs w:val="30"/>
        </w:rPr>
        <w:t>10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دقائق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صل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ها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رنامج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خد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دو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لم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جلس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ـ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16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ست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راق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ذات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حد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بقَ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تغ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 xml:space="preserve">التحديات 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eastAsia="Liberation Serif;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ع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ض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ثن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قدم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cs="Times New Roman" w:ascii="Times New Roman" w:hAnsi="Times New Roman"/>
          <w:sz w:val="30"/>
          <w:szCs w:val="30"/>
          <w:rtl w:val="true"/>
        </w:rPr>
        <w:t>"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فزًا</w:t>
      </w:r>
      <w:r>
        <w:rPr>
          <w:rFonts w:cs="Times New Roman" w:ascii="Times New Roman" w:hAnsi="Times New Roman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: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ض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ط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فز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عت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فض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النسب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شيئ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حت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نج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قعي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حددً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كت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خت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ي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ه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لخص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هذه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نقاط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لرئيسي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ق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مل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رنامج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ح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لب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إماراتي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كنن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ريد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واص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تحس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ظام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غذائ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نشاط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ق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عضك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دف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ز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عض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ك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يق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ستسلم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كث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صميم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واص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م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تجا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صحي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نا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ديد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بق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حمسً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طر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ناسب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شك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فضل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نج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م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اخت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حدً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آخ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حا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خرى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bidi w:val="1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لخاتمة</w:t>
      </w:r>
      <w:r>
        <w:rPr>
          <w:rFonts w:cs="Times New Roman" w:ascii="Times New Roman" w:hAnsi="Times New Roman"/>
          <w:b/>
          <w:bCs/>
          <w:sz w:val="30"/>
          <w:szCs w:val="30"/>
          <w:rtl w:val="true"/>
        </w:rPr>
        <w:t>: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ذ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ساف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طعته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آ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دو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التزا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إجر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غيي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يجاب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م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حيا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حفاظ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يها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يمكن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نجا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حقيق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هداف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دد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نفسك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د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ختي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أكله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مد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نشاط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بدني</w:t>
      </w:r>
      <w:r>
        <w:rPr>
          <w:rFonts w:cs="Times New Roman" w:ascii="Times New Roman" w:hAnsi="Times New Roman"/>
          <w:sz w:val="30"/>
          <w:szCs w:val="30"/>
          <w:rtl w:val="true"/>
        </w:rPr>
        <w:t xml:space="preserve">.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دي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قد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حك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حيط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قد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قو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طريق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د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لك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حازم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قد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تخصي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وق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لاعتناء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نفس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قد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أفكا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سلب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،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قدر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ع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يير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ascii="Times New Roman" w:hAnsi="Times New Roman" w:eastAsia="Liberation Serif;Times New Roman" w:cs="Times New Roman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ذ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كا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هناك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سئل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و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خاوف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ذك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سيحتاجو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حص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ختبراته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ضغط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د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والوز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ف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ياد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Times New Roman" w:hAnsi="Times New Roman" w:cs="Times New Roman"/>
          <w:b/>
          <w:b/>
          <w:bCs/>
          <w:sz w:val="30"/>
          <w:szCs w:val="30"/>
          <w:lang w:bidi="ar-AE"/>
        </w:rPr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</w:rPr>
        <w:t>ذكّر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شاركي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بأ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دعم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أخصائي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تغذ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تاح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من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خلال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خدم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صح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تنقلة</w:t>
      </w:r>
    </w:p>
    <w:p>
      <w:pPr>
        <w:pStyle w:val="Normal"/>
        <w:bidi w:val="1"/>
        <w:jc w:val="left"/>
        <w:rPr/>
      </w:pPr>
      <w:r>
        <w:rPr>
          <w:rFonts w:ascii="Times New Roman" w:hAnsi="Times New Roman" w:cs="Times New Roman"/>
          <w:b/>
          <w:b/>
          <w:bCs/>
          <w:sz w:val="30"/>
          <w:sz w:val="30"/>
          <w:szCs w:val="30"/>
          <w:rtl w:val="true"/>
          <w:lang w:bidi="ar-AE"/>
        </w:rPr>
        <w:t>اجمع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عد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لإعادتها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إلى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جامع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إمارات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عربية</w:t>
      </w:r>
      <w:r>
        <w:rPr>
          <w:rFonts w:ascii="Times New Roman" w:hAnsi="Times New Roman" w:eastAsia="Liberation Serif;Times New Roman" w:cs="Times New Roman"/>
          <w:sz w:val="30"/>
          <w:sz w:val="30"/>
          <w:szCs w:val="30"/>
          <w:rtl w:val="true"/>
        </w:rPr>
        <w:t xml:space="preserve"> </w:t>
      </w:r>
      <w:r>
        <w:rPr>
          <w:rFonts w:ascii="Times New Roman" w:hAnsi="Times New Roman" w:cs="Times New Roman"/>
          <w:sz w:val="30"/>
          <w:sz w:val="30"/>
          <w:szCs w:val="30"/>
          <w:rtl w:val="true"/>
        </w:rPr>
        <w:t>المتحدة</w:t>
      </w:r>
      <w:r>
        <w:rPr>
          <w:rFonts w:cs="Times New Roman" w:ascii="Times New Roman" w:hAnsi="Times New Roman"/>
          <w:sz w:val="30"/>
          <w:szCs w:val="30"/>
          <w:rtl w:val="true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righ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righ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righ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righ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righ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righ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righ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righ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OpenSymbol;Arial Unicode MS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WW8Num7z0">
    <w:name w:val="WW8Num7z0"/>
    <w:qFormat/>
    <w:rPr>
      <w:rFonts w:ascii="Symbol" w:hAnsi="Symbol" w:cs="OpenSymbol;Arial Unicode MS"/>
    </w:rPr>
  </w:style>
  <w:style w:type="character" w:styleId="WW8Num7z1">
    <w:name w:val="WW8Num7z1"/>
    <w:qFormat/>
    <w:rPr>
      <w:rFonts w:ascii="OpenSymbol;Arial Unicode MS" w:hAnsi="OpenSymbol;Arial Unicode MS" w:cs="OpenSymbol;Arial Unicode MS"/>
    </w:rPr>
  </w:style>
  <w:style w:type="character" w:styleId="WW8Num8z0">
    <w:name w:val="WW8Num8z0"/>
    <w:qFormat/>
    <w:rPr>
      <w:rFonts w:ascii="Symbol" w:hAnsi="Symbol" w:cs="OpenSymbol;Arial Unicode MS"/>
    </w:rPr>
  </w:style>
  <w:style w:type="character" w:styleId="WW8Num8z1">
    <w:name w:val="WW8Num8z1"/>
    <w:qFormat/>
    <w:rPr>
      <w:rFonts w:ascii="OpenSymbol;Arial Unicode MS" w:hAnsi="OpenSymbol;Arial Unicode MS" w:cs="OpenSymbol;Arial Unicode MS"/>
    </w:rPr>
  </w:style>
  <w:style w:type="character" w:styleId="WW8Num9z0">
    <w:name w:val="WW8Num9z0"/>
    <w:qFormat/>
    <w:rPr>
      <w:rFonts w:ascii="Symbol" w:hAnsi="Symbol" w:cs="OpenSymbol;Arial Unicode MS"/>
    </w:rPr>
  </w:style>
  <w:style w:type="character" w:styleId="WW8Num9z1">
    <w:name w:val="WW8Num9z1"/>
    <w:qFormat/>
    <w:rPr>
      <w:rFonts w:ascii="OpenSymbol;Arial Unicode MS" w:hAnsi="OpenSymbol;Arial Unicode MS" w:cs="OpenSymbol;Arial Unicode MS"/>
    </w:rPr>
  </w:style>
  <w:style w:type="character" w:styleId="WW8Num10z0">
    <w:name w:val="WW8Num10z0"/>
    <w:qFormat/>
    <w:rPr>
      <w:rFonts w:ascii="Symbol" w:hAnsi="Symbol" w:cs="OpenSymbol;Arial Unicode MS"/>
    </w:rPr>
  </w:style>
  <w:style w:type="character" w:styleId="WW8Num10z1">
    <w:name w:val="WW8Num10z1"/>
    <w:qFormat/>
    <w:rPr>
      <w:rFonts w:ascii="OpenSymbol;Arial Unicode MS" w:hAnsi="OpenSymbol;Arial Unicode MS" w:cs="OpenSymbol;Arial Unicode MS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0:24:53Z</dcterms:created>
  <dc:creator/>
  <dc:description/>
  <dc:language>en-US</dc:language>
  <cp:lastModifiedBy/>
  <cp:revision>0</cp:revision>
  <dc:subject/>
  <dc:title/>
</cp:coreProperties>
</file>